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AE9E1" w14:textId="7BD4716F" w:rsidR="009046E0" w:rsidRPr="00DE7D4F" w:rsidRDefault="009046E0" w:rsidP="009046E0">
      <w:pPr>
        <w:rPr>
          <w:color w:val="000000" w:themeColor="text1"/>
          <w:lang w:eastAsia="zh-CN"/>
        </w:rPr>
      </w:pPr>
      <w:proofErr w:type="gramStart"/>
      <w:r w:rsidRPr="00423ADA">
        <w:rPr>
          <w:b/>
          <w:bCs/>
          <w:color w:val="000000" w:themeColor="text1"/>
          <w:sz w:val="21"/>
          <w:szCs w:val="21"/>
        </w:rPr>
        <w:t xml:space="preserve">Table </w:t>
      </w:r>
      <w:r w:rsidR="00A60815">
        <w:rPr>
          <w:b/>
          <w:bCs/>
          <w:color w:val="000000" w:themeColor="text1"/>
          <w:sz w:val="21"/>
          <w:szCs w:val="21"/>
        </w:rPr>
        <w:t>1</w:t>
      </w:r>
      <w:r w:rsidRPr="00423ADA">
        <w:rPr>
          <w:b/>
          <w:bCs/>
          <w:color w:val="000000" w:themeColor="text1"/>
          <w:sz w:val="21"/>
          <w:szCs w:val="21"/>
        </w:rPr>
        <w:t>.</w:t>
      </w:r>
      <w:proofErr w:type="gramEnd"/>
      <w:r w:rsidRPr="00A56E0F">
        <w:rPr>
          <w:color w:val="000000" w:themeColor="text1"/>
          <w:sz w:val="21"/>
          <w:szCs w:val="21"/>
        </w:rPr>
        <w:t xml:space="preserve"> Comparison of students’ attitude</w:t>
      </w:r>
      <w:r>
        <w:rPr>
          <w:color w:val="000000" w:themeColor="text1"/>
          <w:sz w:val="21"/>
          <w:szCs w:val="21"/>
        </w:rPr>
        <w:t>s</w:t>
      </w:r>
      <w:r w:rsidRPr="00A56E0F">
        <w:rPr>
          <w:color w:val="000000" w:themeColor="text1"/>
          <w:sz w:val="21"/>
          <w:szCs w:val="21"/>
        </w:rPr>
        <w:t xml:space="preserve"> towards the quality of the cases in the three groups (mean</w:t>
      </w:r>
      <w:r w:rsidRPr="00A56E0F">
        <w:rPr>
          <w:color w:val="000000" w:themeColor="text1"/>
          <w:sz w:val="21"/>
          <w:szCs w:val="21"/>
        </w:rPr>
        <w:sym w:font="Symbol" w:char="F0B1"/>
      </w:r>
      <w:r w:rsidRPr="00A56E0F">
        <w:rPr>
          <w:color w:val="000000" w:themeColor="text1"/>
          <w:sz w:val="21"/>
          <w:szCs w:val="21"/>
        </w:rPr>
        <w:t>SD)</w:t>
      </w:r>
    </w:p>
    <w:tbl>
      <w:tblPr>
        <w:tblW w:w="0" w:type="auto"/>
        <w:tblInd w:w="15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846"/>
      </w:tblGrid>
      <w:tr w:rsidR="009046E0" w:rsidRPr="009E438C" w14:paraId="3CE5DFC4" w14:textId="77777777" w:rsidTr="000F4E01">
        <w:trPr>
          <w:trHeight w:val="356"/>
        </w:trPr>
        <w:tc>
          <w:tcPr>
            <w:tcW w:w="13846" w:type="dxa"/>
            <w:tcBorders>
              <w:bottom w:val="single" w:sz="4" w:space="0" w:color="auto"/>
            </w:tcBorders>
          </w:tcPr>
          <w:p w14:paraId="456B353B" w14:textId="6E38CCE4" w:rsidR="009046E0" w:rsidRPr="00423ADA" w:rsidRDefault="009046E0" w:rsidP="000F4E01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Items                                                                                    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           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   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CDTS 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  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CDAS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 RD         </w:t>
            </w:r>
            <w:r w:rsidRPr="00423ADA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H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-Value    </w:t>
            </w:r>
            <w:r w:rsidRPr="00423ADA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  <w:r w:rsidRPr="00423ADA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 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 w:rsidRPr="00423ADA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 xml:space="preserve">   </w:t>
            </w:r>
            <w:r w:rsidRPr="00423ADA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  <w:r w:rsidRPr="00423ADA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   P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</w:rPr>
              <w:t>-Value</w:t>
            </w:r>
            <w:r w:rsidRPr="00423ADA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9046E0" w:rsidRPr="009E438C" w14:paraId="33921267" w14:textId="77777777" w:rsidTr="000F4E01">
        <w:trPr>
          <w:trHeight w:val="1408"/>
        </w:trPr>
        <w:tc>
          <w:tcPr>
            <w:tcW w:w="13846" w:type="dxa"/>
            <w:tcBorders>
              <w:bottom w:val="single" w:sz="4" w:space="0" w:color="auto"/>
            </w:tcBorders>
          </w:tcPr>
          <w:p w14:paraId="59C6390B" w14:textId="39CECF5D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1. The case</w:t>
            </w:r>
            <w:r w:rsidR="00700CB0">
              <w:rPr>
                <w:color w:val="000000" w:themeColor="text1"/>
                <w:sz w:val="21"/>
                <w:szCs w:val="21"/>
              </w:rPr>
              <w:t>s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</w:t>
            </w:r>
            <w:r w:rsidR="00700CB0" w:rsidRPr="00A56E0F">
              <w:rPr>
                <w:color w:val="000000" w:themeColor="text1"/>
                <w:sz w:val="21"/>
                <w:szCs w:val="21"/>
              </w:rPr>
              <w:t>w</w:t>
            </w:r>
            <w:r w:rsidR="00700CB0">
              <w:rPr>
                <w:color w:val="000000" w:themeColor="text1"/>
                <w:sz w:val="21"/>
                <w:szCs w:val="21"/>
              </w:rPr>
              <w:t>ere</w:t>
            </w:r>
            <w:r w:rsidR="00700CB0" w:rsidRPr="00A56E0F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very interesting                                            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     </w:t>
            </w:r>
            <w:r w:rsidRPr="00A56E0F">
              <w:rPr>
                <w:color w:val="000000" w:themeColor="text1"/>
                <w:sz w:val="21"/>
                <w:szCs w:val="21"/>
              </w:rPr>
              <w:t>1.92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85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12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9     2.18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73      5.26        &gt; 0.05    </w:t>
            </w:r>
          </w:p>
          <w:p w14:paraId="248748D8" w14:textId="70D538B3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2. The case</w:t>
            </w:r>
            <w:r w:rsidR="00700CB0">
              <w:rPr>
                <w:color w:val="000000" w:themeColor="text1"/>
                <w:sz w:val="21"/>
                <w:szCs w:val="21"/>
              </w:rPr>
              <w:t>s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</w:t>
            </w:r>
            <w:r w:rsidR="00700CB0">
              <w:rPr>
                <w:color w:val="000000" w:themeColor="text1"/>
                <w:sz w:val="21"/>
                <w:szCs w:val="21"/>
              </w:rPr>
              <w:t xml:space="preserve">were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authentic and logical                                    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    </w:t>
            </w:r>
            <w:r w:rsidRPr="00A56E0F">
              <w:rPr>
                <w:color w:val="000000" w:themeColor="text1"/>
                <w:sz w:val="21"/>
                <w:szCs w:val="21"/>
              </w:rPr>
              <w:t>2.44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61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2.63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48     2.5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8      6.04       &lt; 0.05        &lt; 0.05          &lt; 0.05         &gt; 0.05</w:t>
            </w:r>
          </w:p>
          <w:p w14:paraId="750244E2" w14:textId="7A5BA222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3. Being able to identify and achieve learning objectives    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 </w:t>
            </w:r>
            <w:r w:rsidRPr="00A56E0F">
              <w:rPr>
                <w:color w:val="000000" w:themeColor="text1"/>
                <w:sz w:val="21"/>
                <w:szCs w:val="21"/>
              </w:rPr>
              <w:t>2.50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61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6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1     2.66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2      6.25        &lt; 0.05       &lt; 0.05          &gt; 0.05         &gt; 0.05</w:t>
            </w:r>
          </w:p>
          <w:p w14:paraId="731977B4" w14:textId="2867ECF0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4. Medical humanities, health care, and disease prevention were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</w:t>
            </w:r>
            <w:r w:rsidRPr="00A56E0F">
              <w:rPr>
                <w:color w:val="000000" w:themeColor="text1"/>
                <w:sz w:val="21"/>
                <w:szCs w:val="21"/>
              </w:rPr>
              <w:t>2.44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70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61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0     2.78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42      16.7       &lt; 0.001      &gt; 0.05         &lt; 0.001       &lt; 0.05</w:t>
            </w:r>
          </w:p>
          <w:p w14:paraId="331219EB" w14:textId="76801CE9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involved in the case</w:t>
            </w:r>
            <w:r w:rsidR="00700CB0">
              <w:rPr>
                <w:color w:val="000000" w:themeColor="text1"/>
                <w:sz w:val="21"/>
                <w:szCs w:val="21"/>
              </w:rPr>
              <w:t>s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</w:t>
            </w:r>
          </w:p>
          <w:p w14:paraId="58792B01" w14:textId="35F96CF5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5. Being helpful to promote the integration of                     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   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2.52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58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63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3     2.70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46       6.87       &lt; 0.05        &gt; 0.05         &lt; 0.001       &gt; 0.05</w:t>
            </w:r>
          </w:p>
          <w:p w14:paraId="3B73AF03" w14:textId="7777777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knowledge and learn about the frontiers of knowledge</w:t>
            </w:r>
          </w:p>
          <w:p w14:paraId="600DE446" w14:textId="641CAED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6. Greatly</w:t>
            </w:r>
            <w:r w:rsidRPr="00A56E0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7F8FA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improved the ability to collect, re-organise, and  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    </w:t>
            </w:r>
            <w:r w:rsidRPr="00A56E0F">
              <w:rPr>
                <w:color w:val="000000" w:themeColor="text1"/>
                <w:sz w:val="21"/>
                <w:szCs w:val="21"/>
              </w:rPr>
              <w:t>2.52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4     2.6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5     2.70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1      11.13      &lt; 0.01        &lt; 0.01         &lt; 0.01         &gt; 0.05</w:t>
            </w:r>
          </w:p>
          <w:p w14:paraId="0FFB37A3" w14:textId="7777777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analyse information and critical thinking abilities</w:t>
            </w:r>
          </w:p>
        </w:tc>
      </w:tr>
    </w:tbl>
    <w:p w14:paraId="05D8B703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bookmarkStart w:id="0" w:name="_Hlk101098897"/>
      <w:r w:rsidRPr="00A56E0F">
        <w:rPr>
          <w:color w:val="000000" w:themeColor="text1"/>
          <w:sz w:val="21"/>
          <w:szCs w:val="21"/>
        </w:rPr>
        <w:t>Notes: Analysed with the Kruskal–Wallis test.</w:t>
      </w:r>
    </w:p>
    <w:p w14:paraId="65F1AD67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a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the three PBL groups</w:t>
      </w:r>
    </w:p>
    <w:p w14:paraId="039634EB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b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CDTS and CDAS groups</w:t>
      </w:r>
    </w:p>
    <w:p w14:paraId="3478CF73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c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CDTS and RD groups</w:t>
      </w:r>
    </w:p>
    <w:p w14:paraId="19BB2B79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d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CDAS and RD groups</w:t>
      </w:r>
      <w:bookmarkEnd w:id="0"/>
    </w:p>
    <w:p w14:paraId="2F129823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77634FCD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37F96A8D" w14:textId="3E49B794" w:rsidR="009046E0" w:rsidRDefault="009046E0" w:rsidP="009046E0">
      <w:pPr>
        <w:rPr>
          <w:color w:val="000000" w:themeColor="text1"/>
          <w:lang w:eastAsia="zh-CN"/>
        </w:rPr>
      </w:pPr>
    </w:p>
    <w:p w14:paraId="2D147C3D" w14:textId="05EEF0FA" w:rsidR="009046E0" w:rsidRDefault="009046E0" w:rsidP="009046E0">
      <w:pPr>
        <w:rPr>
          <w:color w:val="000000" w:themeColor="text1"/>
          <w:lang w:eastAsia="zh-CN"/>
        </w:rPr>
      </w:pPr>
    </w:p>
    <w:p w14:paraId="3A9F5EDE" w14:textId="0F073F65" w:rsidR="009046E0" w:rsidRDefault="009046E0" w:rsidP="009046E0">
      <w:pPr>
        <w:rPr>
          <w:color w:val="000000" w:themeColor="text1"/>
          <w:lang w:eastAsia="zh-CN"/>
        </w:rPr>
      </w:pPr>
    </w:p>
    <w:p w14:paraId="2417C9E1" w14:textId="3FA87B74" w:rsidR="009046E0" w:rsidRDefault="009046E0" w:rsidP="009046E0">
      <w:pPr>
        <w:rPr>
          <w:color w:val="000000" w:themeColor="text1"/>
          <w:lang w:eastAsia="zh-CN"/>
        </w:rPr>
      </w:pPr>
    </w:p>
    <w:p w14:paraId="3D94EC41" w14:textId="15384EA9" w:rsidR="009046E0" w:rsidRDefault="009046E0" w:rsidP="009046E0">
      <w:pPr>
        <w:rPr>
          <w:color w:val="000000" w:themeColor="text1"/>
          <w:lang w:eastAsia="zh-CN"/>
        </w:rPr>
      </w:pPr>
    </w:p>
    <w:p w14:paraId="2C2E6317" w14:textId="0A9C3DF4" w:rsidR="009046E0" w:rsidRDefault="009046E0" w:rsidP="009046E0">
      <w:pPr>
        <w:rPr>
          <w:color w:val="000000" w:themeColor="text1"/>
          <w:lang w:eastAsia="zh-CN"/>
        </w:rPr>
      </w:pPr>
    </w:p>
    <w:p w14:paraId="27016FE4" w14:textId="7D2E44C8" w:rsidR="009046E0" w:rsidRDefault="009046E0" w:rsidP="009046E0">
      <w:pPr>
        <w:rPr>
          <w:color w:val="000000" w:themeColor="text1"/>
          <w:lang w:eastAsia="zh-CN"/>
        </w:rPr>
      </w:pPr>
    </w:p>
    <w:p w14:paraId="7311AD61" w14:textId="083564D8" w:rsidR="009046E0" w:rsidRDefault="009046E0" w:rsidP="009046E0">
      <w:pPr>
        <w:rPr>
          <w:color w:val="000000" w:themeColor="text1"/>
          <w:lang w:eastAsia="zh-CN"/>
        </w:rPr>
      </w:pPr>
    </w:p>
    <w:p w14:paraId="036A56AA" w14:textId="218B60F8" w:rsidR="009046E0" w:rsidRDefault="009046E0" w:rsidP="009046E0">
      <w:pPr>
        <w:rPr>
          <w:color w:val="000000" w:themeColor="text1"/>
          <w:lang w:eastAsia="zh-CN"/>
        </w:rPr>
      </w:pPr>
    </w:p>
    <w:p w14:paraId="7B13E02F" w14:textId="448C5FF6" w:rsidR="009046E0" w:rsidRDefault="009046E0" w:rsidP="009046E0">
      <w:pPr>
        <w:rPr>
          <w:color w:val="000000" w:themeColor="text1"/>
          <w:lang w:eastAsia="zh-CN"/>
        </w:rPr>
      </w:pPr>
    </w:p>
    <w:p w14:paraId="584A47FE" w14:textId="34B8BD21" w:rsidR="009046E0" w:rsidRDefault="009046E0" w:rsidP="009046E0">
      <w:pPr>
        <w:rPr>
          <w:color w:val="000000" w:themeColor="text1"/>
          <w:lang w:eastAsia="zh-CN"/>
        </w:rPr>
      </w:pPr>
    </w:p>
    <w:p w14:paraId="2E3C7D5F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76797F75" w14:textId="3EED2144" w:rsidR="009046E0" w:rsidRPr="00A56E0F" w:rsidRDefault="009046E0" w:rsidP="009046E0">
      <w:pPr>
        <w:rPr>
          <w:color w:val="000000" w:themeColor="text1"/>
          <w:lang w:eastAsia="zh-CN"/>
        </w:rPr>
      </w:pPr>
      <w:r w:rsidRPr="002A027B">
        <w:rPr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A60815">
        <w:rPr>
          <w:b/>
          <w:bCs/>
          <w:color w:val="000000" w:themeColor="text1"/>
          <w:sz w:val="21"/>
          <w:szCs w:val="21"/>
        </w:rPr>
        <w:t>2</w:t>
      </w:r>
      <w:bookmarkStart w:id="1" w:name="_GoBack"/>
      <w:bookmarkEnd w:id="1"/>
      <w:r w:rsidRPr="002A027B">
        <w:rPr>
          <w:b/>
          <w:bCs/>
          <w:color w:val="000000" w:themeColor="text1"/>
          <w:sz w:val="21"/>
          <w:szCs w:val="21"/>
        </w:rPr>
        <w:t>.</w:t>
      </w:r>
      <w:r w:rsidRPr="00A56E0F">
        <w:rPr>
          <w:color w:val="000000" w:themeColor="text1"/>
          <w:sz w:val="21"/>
          <w:szCs w:val="21"/>
        </w:rPr>
        <w:t xml:space="preserve"> Comparison of students’ self-evaluation in the three PBL groups (mean</w:t>
      </w:r>
      <w:r w:rsidRPr="00A56E0F">
        <w:rPr>
          <w:color w:val="000000" w:themeColor="text1"/>
          <w:sz w:val="21"/>
          <w:szCs w:val="21"/>
        </w:rPr>
        <w:sym w:font="Symbol" w:char="F0B1"/>
      </w:r>
      <w:r w:rsidRPr="00A56E0F">
        <w:rPr>
          <w:color w:val="000000" w:themeColor="text1"/>
          <w:sz w:val="21"/>
          <w:szCs w:val="21"/>
        </w:rPr>
        <w:t>SD)</w:t>
      </w:r>
    </w:p>
    <w:tbl>
      <w:tblPr>
        <w:tblW w:w="0" w:type="auto"/>
        <w:tblInd w:w="15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846"/>
      </w:tblGrid>
      <w:tr w:rsidR="009046E0" w:rsidRPr="002A027B" w14:paraId="7449CB16" w14:textId="77777777" w:rsidTr="000F4E01">
        <w:trPr>
          <w:trHeight w:val="356"/>
        </w:trPr>
        <w:tc>
          <w:tcPr>
            <w:tcW w:w="13846" w:type="dxa"/>
            <w:tcBorders>
              <w:bottom w:val="single" w:sz="4" w:space="0" w:color="auto"/>
            </w:tcBorders>
          </w:tcPr>
          <w:p w14:paraId="2E1B9C59" w14:textId="4C8C9B7A" w:rsidR="009046E0" w:rsidRPr="002A027B" w:rsidRDefault="009046E0" w:rsidP="000F4E01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bookmarkStart w:id="2" w:name="_Hlk103873808"/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Items                                                                            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        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CDTS 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CDAS         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RD         </w:t>
            </w:r>
            <w:r w:rsidRPr="002A027B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H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-Value    </w:t>
            </w:r>
            <w:r w:rsidRPr="002A027B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  <w:r w:rsidRPr="002A027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 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  </w:t>
            </w:r>
            <w:r w:rsidRPr="002A027B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 xml:space="preserve">   </w:t>
            </w:r>
            <w:r w:rsidR="001F5B5E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 w:rsidRPr="002A027B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  <w:r w:rsidRPr="002A027B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   P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</w:rPr>
              <w:t>-Value</w:t>
            </w:r>
            <w:r w:rsidRPr="002A027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9046E0" w:rsidRPr="009E438C" w14:paraId="675C317B" w14:textId="77777777" w:rsidTr="000F4E01">
        <w:trPr>
          <w:trHeight w:val="1408"/>
        </w:trPr>
        <w:tc>
          <w:tcPr>
            <w:tcW w:w="13846" w:type="dxa"/>
            <w:tcBorders>
              <w:bottom w:val="single" w:sz="4" w:space="0" w:color="auto"/>
            </w:tcBorders>
          </w:tcPr>
          <w:p w14:paraId="4E00F324" w14:textId="49356B8A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1. Beneficial to the study and work in the future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0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8      2.32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4     2.40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71      7.50 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 &lt; 0.01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&gt; 0.05</w:t>
            </w:r>
          </w:p>
          <w:p w14:paraId="157C9881" w14:textId="216B6D45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2. Beneficial to cultivate clinical thinking          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  </w:t>
            </w:r>
            <w:r w:rsidRPr="00A56E0F">
              <w:rPr>
                <w:color w:val="000000" w:themeColor="text1"/>
                <w:sz w:val="21"/>
                <w:szCs w:val="21"/>
              </w:rPr>
              <w:t>2.54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8      2.63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0     2.71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58      6.76 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gt; 0.05         = 0.01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</w:p>
          <w:p w14:paraId="67F339F8" w14:textId="0E481C5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3. Beneficial to improve presentation skills        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</w:t>
            </w:r>
            <w:r w:rsidRPr="00A56E0F">
              <w:rPr>
                <w:color w:val="000000" w:themeColor="text1"/>
                <w:sz w:val="21"/>
                <w:szCs w:val="21"/>
              </w:rPr>
              <w:t>2.4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9      2.5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7     2.6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59      4.23 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gt; 0.05    </w:t>
            </w:r>
          </w:p>
          <w:p w14:paraId="7903C644" w14:textId="314BA544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4. Beneficial to cultivate interpersonal skills including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>2.38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1      2.5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3     2.63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60      7.73 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gt; 0.05         &lt; 0.01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</w:p>
          <w:p w14:paraId="20DA237A" w14:textId="7777777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navigating a team with diverse personalities, working </w:t>
            </w:r>
          </w:p>
          <w:p w14:paraId="6B8FD410" w14:textId="7777777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with challenging personalities, and physician-patient </w:t>
            </w:r>
          </w:p>
          <w:p w14:paraId="07C7545D" w14:textId="77777777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>communication</w:t>
            </w:r>
          </w:p>
          <w:p w14:paraId="04FC32A7" w14:textId="3E0FFA32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5. Beneficial to develop deeper self-awareness  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46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58      2.5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4     2.6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59     8.87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lt; 0.05         &lt; 0.01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</w:p>
          <w:p w14:paraId="5A2FF35A" w14:textId="05FE1780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6. Beneficial to develop professionalism            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</w:t>
            </w:r>
            <w:r w:rsidRPr="00A56E0F">
              <w:rPr>
                <w:color w:val="000000" w:themeColor="text1"/>
                <w:sz w:val="21"/>
                <w:szCs w:val="21"/>
              </w:rPr>
              <w:t>2.3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2      2.57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61     2.6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47     8.61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gt; 0.05         &lt; 0.01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</w:p>
          <w:p w14:paraId="7C97B6DB" w14:textId="6A0E1B06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7. Beneficial to develop leadership                          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36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0      2.45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73     2.48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74     2.55 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</w:p>
          <w:p w14:paraId="634EF6BA" w14:textId="7FD839FA" w:rsidR="009046E0" w:rsidRPr="00A56E0F" w:rsidRDefault="009046E0" w:rsidP="000F4E01">
            <w:pPr>
              <w:rPr>
                <w:color w:val="000000" w:themeColor="text1"/>
                <w:sz w:val="21"/>
                <w:szCs w:val="21"/>
              </w:rPr>
            </w:pPr>
            <w:r w:rsidRPr="00A56E0F">
              <w:rPr>
                <w:color w:val="000000" w:themeColor="text1"/>
                <w:sz w:val="21"/>
                <w:szCs w:val="21"/>
              </w:rPr>
              <w:t xml:space="preserve">8. Overall, I </w:t>
            </w:r>
            <w:bookmarkStart w:id="3" w:name="OLE_LINK11"/>
            <w:bookmarkStart w:id="4" w:name="OLE_LINK12"/>
            <w:r w:rsidRPr="00A56E0F">
              <w:rPr>
                <w:color w:val="000000" w:themeColor="text1"/>
                <w:sz w:val="21"/>
                <w:szCs w:val="21"/>
              </w:rPr>
              <w:t>was satisfied with the case scenario sessions</w:t>
            </w:r>
            <w:r w:rsidRPr="009E438C">
              <w:rPr>
                <w:color w:val="000000" w:themeColor="text1"/>
                <w:sz w:val="21"/>
                <w:szCs w:val="21"/>
              </w:rPr>
              <w:t xml:space="preserve">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>2.19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>0.83     2.40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76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2.48</w:t>
            </w:r>
            <w:r w:rsidRPr="00A56E0F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0.68     7.22         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 &lt; 0.05        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56E0F">
              <w:rPr>
                <w:color w:val="000000" w:themeColor="text1"/>
                <w:sz w:val="21"/>
                <w:szCs w:val="21"/>
              </w:rPr>
              <w:t xml:space="preserve">&gt; 0.05         = 0.01        </w:t>
            </w:r>
            <w:r w:rsidR="001F5B5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6E0F">
              <w:rPr>
                <w:color w:val="000000" w:themeColor="text1"/>
                <w:sz w:val="21"/>
                <w:szCs w:val="21"/>
              </w:rPr>
              <w:t>&gt; 0.05</w:t>
            </w:r>
            <w:bookmarkEnd w:id="3"/>
            <w:bookmarkEnd w:id="4"/>
          </w:p>
        </w:tc>
      </w:tr>
    </w:tbl>
    <w:bookmarkEnd w:id="2"/>
    <w:p w14:paraId="56E33BCF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r w:rsidRPr="00A56E0F">
        <w:rPr>
          <w:color w:val="000000" w:themeColor="text1"/>
          <w:sz w:val="21"/>
          <w:szCs w:val="21"/>
        </w:rPr>
        <w:t>Notes: Analysed with the Kruskal–Wallis test.</w:t>
      </w:r>
    </w:p>
    <w:p w14:paraId="667A6544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a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the three PBL groups</w:t>
      </w:r>
    </w:p>
    <w:p w14:paraId="008BBF38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b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CDTS and CDAS groups</w:t>
      </w:r>
    </w:p>
    <w:p w14:paraId="0C336ED6" w14:textId="77777777" w:rsidR="009046E0" w:rsidRPr="00A56E0F" w:rsidRDefault="009046E0" w:rsidP="009046E0">
      <w:pPr>
        <w:rPr>
          <w:color w:val="000000" w:themeColor="text1"/>
          <w:sz w:val="21"/>
          <w:szCs w:val="21"/>
        </w:rPr>
      </w:pPr>
      <w:proofErr w:type="spellStart"/>
      <w:r w:rsidRPr="00A56E0F">
        <w:rPr>
          <w:color w:val="000000" w:themeColor="text1"/>
          <w:sz w:val="21"/>
          <w:szCs w:val="21"/>
          <w:vertAlign w:val="superscript"/>
        </w:rPr>
        <w:t>c</w:t>
      </w:r>
      <w:r w:rsidRPr="00A56E0F">
        <w:rPr>
          <w:color w:val="000000" w:themeColor="text1"/>
          <w:sz w:val="21"/>
          <w:szCs w:val="21"/>
        </w:rPr>
        <w:t>Compared</w:t>
      </w:r>
      <w:proofErr w:type="spellEnd"/>
      <w:r w:rsidRPr="00A56E0F">
        <w:rPr>
          <w:color w:val="000000" w:themeColor="text1"/>
          <w:sz w:val="21"/>
          <w:szCs w:val="21"/>
        </w:rPr>
        <w:t xml:space="preserve"> between CDTS and RD groups</w:t>
      </w:r>
    </w:p>
    <w:p w14:paraId="2C2FB0A8" w14:textId="77777777" w:rsidR="009046E0" w:rsidRPr="00A56E0F" w:rsidRDefault="009046E0" w:rsidP="009046E0">
      <w:pPr>
        <w:pStyle w:val="Caption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56E0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d</w:t>
      </w:r>
      <w:r w:rsidRPr="00A56E0F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Compared</w:t>
      </w:r>
      <w:proofErr w:type="spellEnd"/>
      <w:r w:rsidRPr="00A56E0F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between CDAS and RD groups</w:t>
      </w:r>
    </w:p>
    <w:p w14:paraId="3C98E2C1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503FCD68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3AB7F549" w14:textId="77777777" w:rsidR="009046E0" w:rsidRPr="00A56E0F" w:rsidRDefault="009046E0" w:rsidP="009046E0">
      <w:pPr>
        <w:rPr>
          <w:color w:val="000000" w:themeColor="text1"/>
          <w:lang w:eastAsia="zh-CN"/>
        </w:rPr>
      </w:pPr>
    </w:p>
    <w:p w14:paraId="40CC15FE" w14:textId="77777777" w:rsidR="005E7E4C" w:rsidRDefault="005E7E4C"/>
    <w:sectPr w:rsidR="005E7E4C" w:rsidSect="00F83B76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3CF19A" w14:textId="77777777" w:rsidR="00A87A40" w:rsidRDefault="00A87A40" w:rsidP="00F64590">
      <w:r>
        <w:separator/>
      </w:r>
    </w:p>
  </w:endnote>
  <w:endnote w:type="continuationSeparator" w:id="0">
    <w:p w14:paraId="29651224" w14:textId="77777777" w:rsidR="00A87A40" w:rsidRDefault="00A87A40" w:rsidP="00F6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367AD" w14:textId="77777777" w:rsidR="00A87A40" w:rsidRDefault="00A87A40" w:rsidP="00F64590">
      <w:r>
        <w:separator/>
      </w:r>
    </w:p>
  </w:footnote>
  <w:footnote w:type="continuationSeparator" w:id="0">
    <w:p w14:paraId="4B958029" w14:textId="77777777" w:rsidR="00A87A40" w:rsidRDefault="00A87A40" w:rsidP="00F6459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白 云">
    <w15:presenceInfo w15:providerId="Windows Live" w15:userId="82793cbcd0c60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6E0"/>
    <w:rsid w:val="001F5B5E"/>
    <w:rsid w:val="00482B9E"/>
    <w:rsid w:val="005E7E4C"/>
    <w:rsid w:val="006B30F4"/>
    <w:rsid w:val="00700CB0"/>
    <w:rsid w:val="009046E0"/>
    <w:rsid w:val="00923192"/>
    <w:rsid w:val="00A60815"/>
    <w:rsid w:val="00A87A40"/>
    <w:rsid w:val="00D503D3"/>
    <w:rsid w:val="00F6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BD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6E0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6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5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590"/>
    <w:rPr>
      <w:sz w:val="18"/>
      <w:szCs w:val="18"/>
    </w:rPr>
  </w:style>
  <w:style w:type="paragraph" w:styleId="Revision">
    <w:name w:val="Revision"/>
    <w:hidden/>
    <w:uiPriority w:val="99"/>
    <w:semiHidden/>
    <w:rsid w:val="00700C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6E0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6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5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590"/>
    <w:rPr>
      <w:sz w:val="18"/>
      <w:szCs w:val="18"/>
    </w:rPr>
  </w:style>
  <w:style w:type="paragraph" w:styleId="Revision">
    <w:name w:val="Revision"/>
    <w:hidden/>
    <w:uiPriority w:val="99"/>
    <w:semiHidden/>
    <w:rsid w:val="00700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aul Ryan Entera Generoso</cp:lastModifiedBy>
  <cp:revision>7</cp:revision>
  <dcterms:created xsi:type="dcterms:W3CDTF">2022-06-28T11:37:00Z</dcterms:created>
  <dcterms:modified xsi:type="dcterms:W3CDTF">2023-02-03T20:52:00Z</dcterms:modified>
</cp:coreProperties>
</file>